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922" w:rsidRPr="007A14B5" w:rsidRDefault="00262922" w:rsidP="008A7D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rinum </w:t>
      </w:r>
      <w:proofErr w:type="spellStart"/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>calamistratum</w:t>
      </w:r>
      <w:proofErr w:type="spellEnd"/>
      <w:r w:rsidRPr="007A1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8A7DCE" w:rsidRPr="007A14B5" w:rsidRDefault="00262922" w:rsidP="00286A43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</w:pPr>
      <w:r w:rsidRPr="007A14B5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 w:eastAsia="fr-FR"/>
        </w:rPr>
        <w:t xml:space="preserve">Crinum </w:t>
      </w:r>
      <w:proofErr w:type="spellStart"/>
      <w:r w:rsidRPr="007A14B5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 w:eastAsia="fr-FR"/>
        </w:rPr>
        <w:t>calamistratum</w:t>
      </w:r>
      <w:proofErr w:type="spellEnd"/>
      <w:r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is a</w:t>
      </w:r>
      <w:r w:rsidR="008A7DCE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n aquatic </w:t>
      </w:r>
      <w:r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bulbous plant </w:t>
      </w:r>
      <w:r w:rsidR="008A7DCE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exhibiting </w:t>
      </w:r>
      <w:r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dark-green, very narrow </w:t>
      </w:r>
      <w:r w:rsidR="008A7DCE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but long </w:t>
      </w:r>
      <w:r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leaves. </w:t>
      </w:r>
      <w:r w:rsidR="008A7DCE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I</w:t>
      </w:r>
      <w:r w:rsidR="00930C7C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ts </w:t>
      </w:r>
      <w:proofErr w:type="spellStart"/>
      <w:r w:rsidR="00930C7C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phylogenetic</w:t>
      </w:r>
      <w:proofErr w:type="spellEnd"/>
      <w:r w:rsidR="00930C7C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position is </w:t>
      </w:r>
      <w:proofErr w:type="spellStart"/>
      <w:r w:rsidR="00930C7C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precised</w:t>
      </w:r>
      <w:proofErr w:type="spellEnd"/>
      <w:r w:rsidR="008A7DCE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in the tree below, based on 5S spacer sequence.</w:t>
      </w:r>
    </w:p>
    <w:p w:rsidR="00262922" w:rsidRPr="007A14B5" w:rsidRDefault="008A7DCE" w:rsidP="00286A4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A14B5">
        <w:rPr>
          <w:rFonts w:ascii="Times New Roman" w:eastAsia="Times New Roman" w:hAnsi="Times New Roman" w:cs="Times New Roman"/>
          <w:noProof/>
          <w:color w:val="222222"/>
          <w:sz w:val="24"/>
          <w:szCs w:val="24"/>
          <w:lang w:eastAsia="fr-FR"/>
        </w:rPr>
        <w:drawing>
          <wp:inline distT="0" distB="0" distL="0" distR="0">
            <wp:extent cx="5539740" cy="3147060"/>
            <wp:effectExtent l="19050" t="0" r="381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3147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</w:p>
    <w:p w:rsidR="007A14B5" w:rsidRDefault="007A14B5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:rsidR="00262922" w:rsidRPr="007A14B5" w:rsidRDefault="00262922" w:rsidP="00286A4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Vallisneria</w:t>
      </w:r>
      <w:proofErr w:type="spellEnd"/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nana </w:t>
      </w:r>
    </w:p>
    <w:p w:rsidR="00D15DBF" w:rsidRPr="007A14B5" w:rsidRDefault="00262922" w:rsidP="00286A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>Vallisneria</w:t>
      </w:r>
      <w:proofErr w:type="spellEnd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ana</w:t>
      </w:r>
      <w:r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 is a</w:t>
      </w:r>
      <w:r w:rsidR="00930C7C" w:rsidRPr="007A14B5">
        <w:rPr>
          <w:rFonts w:ascii="Times New Roman" w:hAnsi="Times New Roman" w:cs="Times New Roman"/>
          <w:sz w:val="24"/>
          <w:szCs w:val="24"/>
          <w:lang w:val="en-US"/>
        </w:rPr>
        <w:t>n aquatic</w:t>
      </w:r>
      <w:r w:rsidR="003949F8" w:rsidRPr="007A14B5">
        <w:rPr>
          <w:rFonts w:ascii="Times New Roman" w:hAnsi="Times New Roman" w:cs="Times New Roman"/>
          <w:sz w:val="24"/>
          <w:szCs w:val="24"/>
          <w:lang w:val="en-US"/>
        </w:rPr>
        <w:t>, 15-cm</w:t>
      </w:r>
      <w:r w:rsidR="00930C7C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 plant exhibiting</w:t>
      </w:r>
      <w:r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0C7C" w:rsidRPr="007A14B5">
        <w:rPr>
          <w:rFonts w:ascii="Times New Roman" w:hAnsi="Times New Roman" w:cs="Times New Roman"/>
          <w:sz w:val="24"/>
          <w:szCs w:val="24"/>
          <w:lang w:val="en-US"/>
        </w:rPr>
        <w:t>fine dark-</w:t>
      </w:r>
      <w:r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green leaves in rosette. </w:t>
      </w:r>
      <w:r w:rsidR="00D15DBF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Its </w:t>
      </w:r>
      <w:proofErr w:type="spellStart"/>
      <w:r w:rsidR="00D15DBF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phylogenetic</w:t>
      </w:r>
      <w:proofErr w:type="spellEnd"/>
      <w:r w:rsidR="00D15DBF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position is </w:t>
      </w:r>
      <w:proofErr w:type="spellStart"/>
      <w:r w:rsidR="00D15DBF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>precised</w:t>
      </w:r>
      <w:proofErr w:type="spellEnd"/>
      <w:r w:rsidR="00D15DBF" w:rsidRPr="007A14B5"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  <w:t xml:space="preserve"> in the tree below, based on 5S spacer sequence.</w:t>
      </w:r>
    </w:p>
    <w:p w:rsidR="00262922" w:rsidRPr="007A14B5" w:rsidRDefault="00930C7C" w:rsidP="00286A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14B5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>
            <wp:extent cx="5760720" cy="3432945"/>
            <wp:effectExtent l="19050" t="0" r="0" b="0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32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14B5" w:rsidRDefault="007A14B5">
      <w:pPr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lang w:val="en-US" w:eastAsia="fr-FR"/>
        </w:rPr>
        <w:br w:type="page"/>
      </w:r>
    </w:p>
    <w:p w:rsidR="00262922" w:rsidRPr="007A14B5" w:rsidRDefault="00262922" w:rsidP="00286A43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 w:eastAsia="fr-FR"/>
        </w:rPr>
      </w:pPr>
      <w:proofErr w:type="spellStart"/>
      <w:r w:rsidRPr="007A14B5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lang w:val="en-US" w:eastAsia="fr-FR"/>
        </w:rPr>
        <w:lastRenderedPageBreak/>
        <w:t>Echinodorus</w:t>
      </w:r>
      <w:proofErr w:type="spellEnd"/>
      <w:r w:rsidRPr="007A14B5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lang w:val="en-US" w:eastAsia="fr-FR"/>
        </w:rPr>
        <w:t xml:space="preserve"> </w:t>
      </w:r>
      <w:proofErr w:type="spellStart"/>
      <w:r w:rsidRPr="007A14B5">
        <w:rPr>
          <w:rFonts w:ascii="Times New Roman" w:eastAsia="Times New Roman" w:hAnsi="Times New Roman" w:cs="Times New Roman"/>
          <w:b/>
          <w:i/>
          <w:color w:val="222222"/>
          <w:sz w:val="24"/>
          <w:szCs w:val="24"/>
          <w:lang w:val="en-US" w:eastAsia="fr-FR"/>
        </w:rPr>
        <w:t>africanus</w:t>
      </w:r>
      <w:proofErr w:type="spellEnd"/>
      <w:r w:rsidRPr="007A14B5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 w:eastAsia="fr-FR"/>
        </w:rPr>
        <w:t xml:space="preserve"> </w:t>
      </w:r>
    </w:p>
    <w:p w:rsidR="00262922" w:rsidRPr="007A14B5" w:rsidRDefault="00262922" w:rsidP="00286A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>Echinodorus</w:t>
      </w:r>
      <w:proofErr w:type="spellEnd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>africanus</w:t>
      </w:r>
      <w:proofErr w:type="spellEnd"/>
      <w:r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64F4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is an aquatic plant exhibiting </w:t>
      </w:r>
      <w:r w:rsidRPr="007A14B5">
        <w:rPr>
          <w:rFonts w:ascii="Times New Roman" w:hAnsi="Times New Roman" w:cs="Times New Roman"/>
          <w:sz w:val="24"/>
          <w:szCs w:val="24"/>
          <w:lang w:val="en-US"/>
        </w:rPr>
        <w:t>long th</w:t>
      </w:r>
      <w:r w:rsidR="00B01ADB" w:rsidRPr="007A14B5">
        <w:rPr>
          <w:rFonts w:ascii="Times New Roman" w:hAnsi="Times New Roman" w:cs="Times New Roman"/>
          <w:sz w:val="24"/>
          <w:szCs w:val="24"/>
          <w:lang w:val="en-US"/>
        </w:rPr>
        <w:t>in leaves</w:t>
      </w:r>
      <w:r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01ADB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looking similar to </w:t>
      </w:r>
      <w:proofErr w:type="spellStart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>Echinodorus</w:t>
      </w:r>
      <w:proofErr w:type="spellEnd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>amazonicus</w:t>
      </w:r>
      <w:proofErr w:type="spellEnd"/>
      <w:r w:rsidR="00B01ADB" w:rsidRPr="007A14B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6663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No sequence available for </w:t>
      </w:r>
      <w:proofErr w:type="spellStart"/>
      <w:r w:rsidR="00466663" w:rsidRPr="007A14B5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="00466663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 relationships exhibition.</w:t>
      </w:r>
    </w:p>
    <w:p w:rsidR="00262922" w:rsidRPr="007A14B5" w:rsidRDefault="00262922" w:rsidP="00286A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62922" w:rsidRPr="007A14B5" w:rsidRDefault="00262922" w:rsidP="009C64F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>Ammannia</w:t>
      </w:r>
      <w:proofErr w:type="spellEnd"/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>gracilis</w:t>
      </w:r>
      <w:proofErr w:type="spellEnd"/>
      <w:r w:rsidRPr="007A14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62922" w:rsidRPr="007A14B5" w:rsidRDefault="00262922" w:rsidP="00286A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14B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Ammannia</w:t>
      </w:r>
      <w:proofErr w:type="spellEnd"/>
      <w:r w:rsidRPr="007A14B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7A14B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gracilis</w:t>
      </w:r>
      <w:proofErr w:type="spellEnd"/>
      <w:r w:rsidR="00D0103D" w:rsidRPr="007A1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s an aquatic </w:t>
      </w:r>
      <w:r w:rsidR="00514F22" w:rsidRPr="007A1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marsh </w:t>
      </w:r>
      <w:r w:rsidR="00D0103D" w:rsidRPr="007A1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plant </w:t>
      </w:r>
      <w:r w:rsidRPr="007A1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found throughout West Africa. </w:t>
      </w:r>
      <w:r w:rsidR="009C64F4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No sequence available for </w:t>
      </w:r>
      <w:proofErr w:type="spellStart"/>
      <w:r w:rsidR="009C64F4" w:rsidRPr="007A14B5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="009C64F4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 relationships exhibition.</w:t>
      </w:r>
    </w:p>
    <w:p w:rsidR="007A14B5" w:rsidRDefault="007A14B5" w:rsidP="00286A4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262922" w:rsidRPr="007A14B5" w:rsidRDefault="00262922" w:rsidP="00286A4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>Vallisneria</w:t>
      </w:r>
      <w:proofErr w:type="spellEnd"/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7A14B5">
        <w:rPr>
          <w:rFonts w:ascii="Times New Roman" w:hAnsi="Times New Roman" w:cs="Times New Roman"/>
          <w:b/>
          <w:i/>
          <w:sz w:val="24"/>
          <w:szCs w:val="24"/>
          <w:lang w:val="en-US"/>
        </w:rPr>
        <w:t>torta</w:t>
      </w:r>
      <w:proofErr w:type="spellEnd"/>
    </w:p>
    <w:p w:rsidR="008C6343" w:rsidRPr="007A14B5" w:rsidRDefault="0035194B" w:rsidP="00286A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>Vallisneria</w:t>
      </w:r>
      <w:proofErr w:type="spellEnd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>torta</w:t>
      </w:r>
      <w:proofErr w:type="spellEnd"/>
      <w:r w:rsidRPr="007A14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A14B5">
        <w:rPr>
          <w:rFonts w:ascii="Times New Roman" w:hAnsi="Times New Roman" w:cs="Times New Roman"/>
          <w:sz w:val="24"/>
          <w:szCs w:val="24"/>
          <w:lang w:val="en-US"/>
        </w:rPr>
        <w:t>is an aquatic p</w:t>
      </w:r>
      <w:r w:rsidR="00262922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lant </w:t>
      </w:r>
      <w:r w:rsidR="00312FE3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exhibiting </w:t>
      </w:r>
      <w:r w:rsidR="00262922" w:rsidRPr="007A14B5">
        <w:rPr>
          <w:rFonts w:ascii="Times New Roman" w:hAnsi="Times New Roman" w:cs="Times New Roman"/>
          <w:sz w:val="24"/>
          <w:szCs w:val="24"/>
          <w:lang w:val="en-US"/>
        </w:rPr>
        <w:t>long thin green leaves</w:t>
      </w:r>
      <w:r w:rsidR="00312FE3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C64F4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No sequence available for </w:t>
      </w:r>
      <w:proofErr w:type="spellStart"/>
      <w:r w:rsidR="009C64F4" w:rsidRPr="007A14B5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="009C64F4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 relationships exhibition.</w:t>
      </w:r>
      <w:r w:rsidR="00300B8A" w:rsidRPr="007A14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8C6343" w:rsidRPr="007A14B5" w:rsidSect="008C63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62922"/>
    <w:rsid w:val="000025B8"/>
    <w:rsid w:val="00002DCD"/>
    <w:rsid w:val="000038F1"/>
    <w:rsid w:val="00003BA9"/>
    <w:rsid w:val="00003FE2"/>
    <w:rsid w:val="00005F0D"/>
    <w:rsid w:val="00010C8A"/>
    <w:rsid w:val="00010DE1"/>
    <w:rsid w:val="00011F6E"/>
    <w:rsid w:val="00012CEC"/>
    <w:rsid w:val="00013145"/>
    <w:rsid w:val="00014E2B"/>
    <w:rsid w:val="0001553A"/>
    <w:rsid w:val="0001559C"/>
    <w:rsid w:val="00021379"/>
    <w:rsid w:val="00022716"/>
    <w:rsid w:val="00024133"/>
    <w:rsid w:val="00027788"/>
    <w:rsid w:val="0003259F"/>
    <w:rsid w:val="0003323D"/>
    <w:rsid w:val="00035ED9"/>
    <w:rsid w:val="000363D5"/>
    <w:rsid w:val="00036D85"/>
    <w:rsid w:val="000375CF"/>
    <w:rsid w:val="000406C2"/>
    <w:rsid w:val="00042164"/>
    <w:rsid w:val="000440BA"/>
    <w:rsid w:val="00044422"/>
    <w:rsid w:val="0004531B"/>
    <w:rsid w:val="00047AB2"/>
    <w:rsid w:val="00050DB9"/>
    <w:rsid w:val="000532C7"/>
    <w:rsid w:val="000537AE"/>
    <w:rsid w:val="00055B7B"/>
    <w:rsid w:val="00060B30"/>
    <w:rsid w:val="00061418"/>
    <w:rsid w:val="00061EF6"/>
    <w:rsid w:val="00063ACA"/>
    <w:rsid w:val="0006745A"/>
    <w:rsid w:val="000708C1"/>
    <w:rsid w:val="000708E5"/>
    <w:rsid w:val="0007323E"/>
    <w:rsid w:val="00073315"/>
    <w:rsid w:val="00075447"/>
    <w:rsid w:val="00076986"/>
    <w:rsid w:val="00080DD0"/>
    <w:rsid w:val="000830AC"/>
    <w:rsid w:val="00083794"/>
    <w:rsid w:val="000844B3"/>
    <w:rsid w:val="00091D7D"/>
    <w:rsid w:val="00092207"/>
    <w:rsid w:val="00093A88"/>
    <w:rsid w:val="00096869"/>
    <w:rsid w:val="00097B58"/>
    <w:rsid w:val="00097B85"/>
    <w:rsid w:val="000A05E3"/>
    <w:rsid w:val="000A0833"/>
    <w:rsid w:val="000A244C"/>
    <w:rsid w:val="000A320B"/>
    <w:rsid w:val="000A48F4"/>
    <w:rsid w:val="000A7017"/>
    <w:rsid w:val="000A7D9B"/>
    <w:rsid w:val="000B0C86"/>
    <w:rsid w:val="000B2D0D"/>
    <w:rsid w:val="000B6B62"/>
    <w:rsid w:val="000B6ED0"/>
    <w:rsid w:val="000B7145"/>
    <w:rsid w:val="000B7A5F"/>
    <w:rsid w:val="000C04AF"/>
    <w:rsid w:val="000C0824"/>
    <w:rsid w:val="000C6FAF"/>
    <w:rsid w:val="000C74A2"/>
    <w:rsid w:val="000D2E6F"/>
    <w:rsid w:val="000D428E"/>
    <w:rsid w:val="000D46A7"/>
    <w:rsid w:val="000D5668"/>
    <w:rsid w:val="000D742B"/>
    <w:rsid w:val="000E2C56"/>
    <w:rsid w:val="000E415B"/>
    <w:rsid w:val="000E4186"/>
    <w:rsid w:val="000E5E10"/>
    <w:rsid w:val="000F0CA1"/>
    <w:rsid w:val="000F138E"/>
    <w:rsid w:val="000F1C97"/>
    <w:rsid w:val="000F43FA"/>
    <w:rsid w:val="000F45CA"/>
    <w:rsid w:val="000F623B"/>
    <w:rsid w:val="000F7E87"/>
    <w:rsid w:val="00103B38"/>
    <w:rsid w:val="0010446B"/>
    <w:rsid w:val="00105B8B"/>
    <w:rsid w:val="001061CD"/>
    <w:rsid w:val="0011136A"/>
    <w:rsid w:val="00111E3D"/>
    <w:rsid w:val="00113209"/>
    <w:rsid w:val="00114064"/>
    <w:rsid w:val="0011535B"/>
    <w:rsid w:val="00117538"/>
    <w:rsid w:val="00120E36"/>
    <w:rsid w:val="0012327E"/>
    <w:rsid w:val="00124301"/>
    <w:rsid w:val="00126AA6"/>
    <w:rsid w:val="00131170"/>
    <w:rsid w:val="00131B2F"/>
    <w:rsid w:val="00133333"/>
    <w:rsid w:val="001336DA"/>
    <w:rsid w:val="001350FD"/>
    <w:rsid w:val="0013783E"/>
    <w:rsid w:val="00141AEE"/>
    <w:rsid w:val="0014260A"/>
    <w:rsid w:val="0014484A"/>
    <w:rsid w:val="00145DC7"/>
    <w:rsid w:val="00147025"/>
    <w:rsid w:val="00147A64"/>
    <w:rsid w:val="00152A37"/>
    <w:rsid w:val="00155F62"/>
    <w:rsid w:val="00160B46"/>
    <w:rsid w:val="00163585"/>
    <w:rsid w:val="001635B6"/>
    <w:rsid w:val="0016507A"/>
    <w:rsid w:val="001652FD"/>
    <w:rsid w:val="001667F0"/>
    <w:rsid w:val="0016732F"/>
    <w:rsid w:val="001677FC"/>
    <w:rsid w:val="00170794"/>
    <w:rsid w:val="001728C9"/>
    <w:rsid w:val="00175A04"/>
    <w:rsid w:val="00175AE3"/>
    <w:rsid w:val="0017608F"/>
    <w:rsid w:val="001772B7"/>
    <w:rsid w:val="00177894"/>
    <w:rsid w:val="00182431"/>
    <w:rsid w:val="0018276B"/>
    <w:rsid w:val="00184E18"/>
    <w:rsid w:val="00186D93"/>
    <w:rsid w:val="00193031"/>
    <w:rsid w:val="00194DE7"/>
    <w:rsid w:val="001964AF"/>
    <w:rsid w:val="001A6CB6"/>
    <w:rsid w:val="001A7B2B"/>
    <w:rsid w:val="001B03A1"/>
    <w:rsid w:val="001B0A76"/>
    <w:rsid w:val="001B1B7D"/>
    <w:rsid w:val="001B20D2"/>
    <w:rsid w:val="001B4953"/>
    <w:rsid w:val="001B5F6F"/>
    <w:rsid w:val="001B6F31"/>
    <w:rsid w:val="001B7378"/>
    <w:rsid w:val="001C13EB"/>
    <w:rsid w:val="001C160F"/>
    <w:rsid w:val="001C3C1B"/>
    <w:rsid w:val="001C4666"/>
    <w:rsid w:val="001C5AB3"/>
    <w:rsid w:val="001C6291"/>
    <w:rsid w:val="001C7FE5"/>
    <w:rsid w:val="001D08D0"/>
    <w:rsid w:val="001D1F91"/>
    <w:rsid w:val="001D22F3"/>
    <w:rsid w:val="001D270A"/>
    <w:rsid w:val="001D4EAD"/>
    <w:rsid w:val="001D62EF"/>
    <w:rsid w:val="001E15AE"/>
    <w:rsid w:val="001E1E4C"/>
    <w:rsid w:val="001E314D"/>
    <w:rsid w:val="001E4399"/>
    <w:rsid w:val="001E5820"/>
    <w:rsid w:val="001E59FD"/>
    <w:rsid w:val="001E5BD5"/>
    <w:rsid w:val="001E6D3F"/>
    <w:rsid w:val="001F0F8D"/>
    <w:rsid w:val="001F4384"/>
    <w:rsid w:val="001F7811"/>
    <w:rsid w:val="00200E92"/>
    <w:rsid w:val="0020133B"/>
    <w:rsid w:val="00203A99"/>
    <w:rsid w:val="00206D45"/>
    <w:rsid w:val="0021138E"/>
    <w:rsid w:val="00211906"/>
    <w:rsid w:val="0021204B"/>
    <w:rsid w:val="00215537"/>
    <w:rsid w:val="00215DC9"/>
    <w:rsid w:val="002170F9"/>
    <w:rsid w:val="00220484"/>
    <w:rsid w:val="00222342"/>
    <w:rsid w:val="00223390"/>
    <w:rsid w:val="002250D2"/>
    <w:rsid w:val="00225E82"/>
    <w:rsid w:val="00225E9C"/>
    <w:rsid w:val="0022677A"/>
    <w:rsid w:val="00226A7D"/>
    <w:rsid w:val="002315A2"/>
    <w:rsid w:val="002324D9"/>
    <w:rsid w:val="00234D93"/>
    <w:rsid w:val="00234FD8"/>
    <w:rsid w:val="002400E8"/>
    <w:rsid w:val="00242BF9"/>
    <w:rsid w:val="002430BB"/>
    <w:rsid w:val="002433A0"/>
    <w:rsid w:val="00244F86"/>
    <w:rsid w:val="00247BA8"/>
    <w:rsid w:val="00250E17"/>
    <w:rsid w:val="00251D68"/>
    <w:rsid w:val="0025453F"/>
    <w:rsid w:val="002545BF"/>
    <w:rsid w:val="002603C8"/>
    <w:rsid w:val="00261592"/>
    <w:rsid w:val="00262922"/>
    <w:rsid w:val="0026328F"/>
    <w:rsid w:val="002638C6"/>
    <w:rsid w:val="00265156"/>
    <w:rsid w:val="00266FD8"/>
    <w:rsid w:val="00270512"/>
    <w:rsid w:val="002708C8"/>
    <w:rsid w:val="00271ABF"/>
    <w:rsid w:val="00273964"/>
    <w:rsid w:val="00274DF0"/>
    <w:rsid w:val="00274F70"/>
    <w:rsid w:val="00275A9E"/>
    <w:rsid w:val="0027601F"/>
    <w:rsid w:val="00280B61"/>
    <w:rsid w:val="00285239"/>
    <w:rsid w:val="00285CF5"/>
    <w:rsid w:val="00286A43"/>
    <w:rsid w:val="00286D04"/>
    <w:rsid w:val="00286D3B"/>
    <w:rsid w:val="00292042"/>
    <w:rsid w:val="002939DD"/>
    <w:rsid w:val="002939E0"/>
    <w:rsid w:val="0029780F"/>
    <w:rsid w:val="002A13CF"/>
    <w:rsid w:val="002A2543"/>
    <w:rsid w:val="002A4C20"/>
    <w:rsid w:val="002A5B82"/>
    <w:rsid w:val="002A6110"/>
    <w:rsid w:val="002A6F48"/>
    <w:rsid w:val="002A7049"/>
    <w:rsid w:val="002B0746"/>
    <w:rsid w:val="002B09C9"/>
    <w:rsid w:val="002B0AB7"/>
    <w:rsid w:val="002B2CB3"/>
    <w:rsid w:val="002B4D35"/>
    <w:rsid w:val="002C31E3"/>
    <w:rsid w:val="002C65E5"/>
    <w:rsid w:val="002C6987"/>
    <w:rsid w:val="002C7E0D"/>
    <w:rsid w:val="002D0288"/>
    <w:rsid w:val="002D0B5D"/>
    <w:rsid w:val="002D2219"/>
    <w:rsid w:val="002D238E"/>
    <w:rsid w:val="002D4E29"/>
    <w:rsid w:val="002D5238"/>
    <w:rsid w:val="002D5AE4"/>
    <w:rsid w:val="002D7BAC"/>
    <w:rsid w:val="002E0CCE"/>
    <w:rsid w:val="002E1B8E"/>
    <w:rsid w:val="002E370B"/>
    <w:rsid w:val="002E3F40"/>
    <w:rsid w:val="002E5228"/>
    <w:rsid w:val="002E55EA"/>
    <w:rsid w:val="002E6BC3"/>
    <w:rsid w:val="002F1BE2"/>
    <w:rsid w:val="002F2DFA"/>
    <w:rsid w:val="002F338F"/>
    <w:rsid w:val="002F50C4"/>
    <w:rsid w:val="002F5CFC"/>
    <w:rsid w:val="002F67C5"/>
    <w:rsid w:val="002F6B62"/>
    <w:rsid w:val="002F6F89"/>
    <w:rsid w:val="00300B8A"/>
    <w:rsid w:val="00300BA8"/>
    <w:rsid w:val="00300E15"/>
    <w:rsid w:val="00300E66"/>
    <w:rsid w:val="00300ED1"/>
    <w:rsid w:val="003014B4"/>
    <w:rsid w:val="00304B06"/>
    <w:rsid w:val="00307B65"/>
    <w:rsid w:val="00312274"/>
    <w:rsid w:val="003126F7"/>
    <w:rsid w:val="00312FE3"/>
    <w:rsid w:val="00316A6A"/>
    <w:rsid w:val="00316BE8"/>
    <w:rsid w:val="003174E4"/>
    <w:rsid w:val="00317C2F"/>
    <w:rsid w:val="00321262"/>
    <w:rsid w:val="00322354"/>
    <w:rsid w:val="00326DA1"/>
    <w:rsid w:val="0033331D"/>
    <w:rsid w:val="00333DBF"/>
    <w:rsid w:val="0033403F"/>
    <w:rsid w:val="003352E5"/>
    <w:rsid w:val="003359D3"/>
    <w:rsid w:val="00335F23"/>
    <w:rsid w:val="00336261"/>
    <w:rsid w:val="00336538"/>
    <w:rsid w:val="00342221"/>
    <w:rsid w:val="003430EA"/>
    <w:rsid w:val="00343708"/>
    <w:rsid w:val="00343DFB"/>
    <w:rsid w:val="0034747C"/>
    <w:rsid w:val="0034785E"/>
    <w:rsid w:val="003478D1"/>
    <w:rsid w:val="00347C4C"/>
    <w:rsid w:val="0035097A"/>
    <w:rsid w:val="0035194B"/>
    <w:rsid w:val="0035318C"/>
    <w:rsid w:val="003535BD"/>
    <w:rsid w:val="003551B6"/>
    <w:rsid w:val="0035611A"/>
    <w:rsid w:val="0036016F"/>
    <w:rsid w:val="003635B1"/>
    <w:rsid w:val="00364713"/>
    <w:rsid w:val="00367744"/>
    <w:rsid w:val="003710FD"/>
    <w:rsid w:val="00371473"/>
    <w:rsid w:val="00372F91"/>
    <w:rsid w:val="003746FA"/>
    <w:rsid w:val="0037578F"/>
    <w:rsid w:val="00377280"/>
    <w:rsid w:val="00377977"/>
    <w:rsid w:val="00377B88"/>
    <w:rsid w:val="00377C3E"/>
    <w:rsid w:val="00381124"/>
    <w:rsid w:val="0038600C"/>
    <w:rsid w:val="00391032"/>
    <w:rsid w:val="00391B5A"/>
    <w:rsid w:val="003949F8"/>
    <w:rsid w:val="00394C75"/>
    <w:rsid w:val="003958DF"/>
    <w:rsid w:val="00397A2C"/>
    <w:rsid w:val="003A0AB3"/>
    <w:rsid w:val="003A1F91"/>
    <w:rsid w:val="003A272E"/>
    <w:rsid w:val="003A4FB5"/>
    <w:rsid w:val="003A70CA"/>
    <w:rsid w:val="003A755A"/>
    <w:rsid w:val="003B0DF1"/>
    <w:rsid w:val="003B203A"/>
    <w:rsid w:val="003B452A"/>
    <w:rsid w:val="003B6477"/>
    <w:rsid w:val="003B7020"/>
    <w:rsid w:val="003C0797"/>
    <w:rsid w:val="003C2ADF"/>
    <w:rsid w:val="003C33B1"/>
    <w:rsid w:val="003C34E4"/>
    <w:rsid w:val="003C3902"/>
    <w:rsid w:val="003C426F"/>
    <w:rsid w:val="003C58C9"/>
    <w:rsid w:val="003C5B53"/>
    <w:rsid w:val="003C5B78"/>
    <w:rsid w:val="003C5C6F"/>
    <w:rsid w:val="003C61D0"/>
    <w:rsid w:val="003C67D2"/>
    <w:rsid w:val="003C7100"/>
    <w:rsid w:val="003C7292"/>
    <w:rsid w:val="003C7F1D"/>
    <w:rsid w:val="003D0A4E"/>
    <w:rsid w:val="003D121E"/>
    <w:rsid w:val="003D1892"/>
    <w:rsid w:val="003D289D"/>
    <w:rsid w:val="003D340A"/>
    <w:rsid w:val="003D3AA9"/>
    <w:rsid w:val="003D4973"/>
    <w:rsid w:val="003D7AF8"/>
    <w:rsid w:val="003E1089"/>
    <w:rsid w:val="003E1BEB"/>
    <w:rsid w:val="003E2D37"/>
    <w:rsid w:val="003E302D"/>
    <w:rsid w:val="003E3447"/>
    <w:rsid w:val="003E502A"/>
    <w:rsid w:val="003E6A11"/>
    <w:rsid w:val="003E7824"/>
    <w:rsid w:val="003F0A58"/>
    <w:rsid w:val="003F212A"/>
    <w:rsid w:val="004017CD"/>
    <w:rsid w:val="00402D1B"/>
    <w:rsid w:val="00404574"/>
    <w:rsid w:val="004077C6"/>
    <w:rsid w:val="0041058D"/>
    <w:rsid w:val="00413873"/>
    <w:rsid w:val="00413DAB"/>
    <w:rsid w:val="004147F2"/>
    <w:rsid w:val="00414DE3"/>
    <w:rsid w:val="00415EC8"/>
    <w:rsid w:val="00416159"/>
    <w:rsid w:val="004169F9"/>
    <w:rsid w:val="004172FB"/>
    <w:rsid w:val="004246B9"/>
    <w:rsid w:val="004247B6"/>
    <w:rsid w:val="00424F0A"/>
    <w:rsid w:val="0042608A"/>
    <w:rsid w:val="0042632D"/>
    <w:rsid w:val="00426AEB"/>
    <w:rsid w:val="00427571"/>
    <w:rsid w:val="00430DD5"/>
    <w:rsid w:val="00432819"/>
    <w:rsid w:val="00433F38"/>
    <w:rsid w:val="0043554F"/>
    <w:rsid w:val="004358A1"/>
    <w:rsid w:val="00436988"/>
    <w:rsid w:val="00437663"/>
    <w:rsid w:val="0044210B"/>
    <w:rsid w:val="0044471E"/>
    <w:rsid w:val="00445A50"/>
    <w:rsid w:val="00445B1B"/>
    <w:rsid w:val="00446246"/>
    <w:rsid w:val="00446BB8"/>
    <w:rsid w:val="00446C30"/>
    <w:rsid w:val="0045092B"/>
    <w:rsid w:val="00452C7D"/>
    <w:rsid w:val="00454C8D"/>
    <w:rsid w:val="0045574C"/>
    <w:rsid w:val="0045609F"/>
    <w:rsid w:val="00457484"/>
    <w:rsid w:val="004576CA"/>
    <w:rsid w:val="00457C8B"/>
    <w:rsid w:val="00460C0D"/>
    <w:rsid w:val="004619C8"/>
    <w:rsid w:val="004636B2"/>
    <w:rsid w:val="00464E69"/>
    <w:rsid w:val="00464F04"/>
    <w:rsid w:val="0046566C"/>
    <w:rsid w:val="00466663"/>
    <w:rsid w:val="00470329"/>
    <w:rsid w:val="00470A2A"/>
    <w:rsid w:val="00471DE9"/>
    <w:rsid w:val="00472E6F"/>
    <w:rsid w:val="00473D6A"/>
    <w:rsid w:val="00474A0F"/>
    <w:rsid w:val="00474CCB"/>
    <w:rsid w:val="00474F38"/>
    <w:rsid w:val="00475327"/>
    <w:rsid w:val="00476191"/>
    <w:rsid w:val="00476772"/>
    <w:rsid w:val="00480693"/>
    <w:rsid w:val="004815F5"/>
    <w:rsid w:val="004816CC"/>
    <w:rsid w:val="0048440B"/>
    <w:rsid w:val="0048520E"/>
    <w:rsid w:val="00486427"/>
    <w:rsid w:val="00486A03"/>
    <w:rsid w:val="00490C51"/>
    <w:rsid w:val="00491590"/>
    <w:rsid w:val="00491A32"/>
    <w:rsid w:val="004942B3"/>
    <w:rsid w:val="00494D69"/>
    <w:rsid w:val="004A1C89"/>
    <w:rsid w:val="004A25E8"/>
    <w:rsid w:val="004A60A4"/>
    <w:rsid w:val="004A6C54"/>
    <w:rsid w:val="004A723F"/>
    <w:rsid w:val="004A7DB6"/>
    <w:rsid w:val="004B1F03"/>
    <w:rsid w:val="004B6777"/>
    <w:rsid w:val="004C24D0"/>
    <w:rsid w:val="004C2667"/>
    <w:rsid w:val="004C36FC"/>
    <w:rsid w:val="004C4615"/>
    <w:rsid w:val="004C4A22"/>
    <w:rsid w:val="004C584E"/>
    <w:rsid w:val="004C7A2D"/>
    <w:rsid w:val="004D003A"/>
    <w:rsid w:val="004D186F"/>
    <w:rsid w:val="004D500D"/>
    <w:rsid w:val="004E09C2"/>
    <w:rsid w:val="004E12BA"/>
    <w:rsid w:val="004E32DB"/>
    <w:rsid w:val="004E37DB"/>
    <w:rsid w:val="004E784C"/>
    <w:rsid w:val="004F0735"/>
    <w:rsid w:val="004F1BD5"/>
    <w:rsid w:val="004F4175"/>
    <w:rsid w:val="004F582B"/>
    <w:rsid w:val="004F72FB"/>
    <w:rsid w:val="005004F1"/>
    <w:rsid w:val="00500B95"/>
    <w:rsid w:val="00501891"/>
    <w:rsid w:val="0050258A"/>
    <w:rsid w:val="00502A52"/>
    <w:rsid w:val="0050374D"/>
    <w:rsid w:val="005037C6"/>
    <w:rsid w:val="00505854"/>
    <w:rsid w:val="005061AC"/>
    <w:rsid w:val="00511084"/>
    <w:rsid w:val="00513C66"/>
    <w:rsid w:val="005146FC"/>
    <w:rsid w:val="00514F22"/>
    <w:rsid w:val="00516B3A"/>
    <w:rsid w:val="00517149"/>
    <w:rsid w:val="0052305D"/>
    <w:rsid w:val="005235FD"/>
    <w:rsid w:val="00525205"/>
    <w:rsid w:val="005253F3"/>
    <w:rsid w:val="00526E2F"/>
    <w:rsid w:val="00526ED9"/>
    <w:rsid w:val="00527C4A"/>
    <w:rsid w:val="00530E7F"/>
    <w:rsid w:val="00534B9D"/>
    <w:rsid w:val="0053505E"/>
    <w:rsid w:val="005357B1"/>
    <w:rsid w:val="00535C5F"/>
    <w:rsid w:val="00536EDE"/>
    <w:rsid w:val="0053796D"/>
    <w:rsid w:val="00543970"/>
    <w:rsid w:val="005447E6"/>
    <w:rsid w:val="00546635"/>
    <w:rsid w:val="00546FE1"/>
    <w:rsid w:val="0054728B"/>
    <w:rsid w:val="00547434"/>
    <w:rsid w:val="005565B0"/>
    <w:rsid w:val="005578B4"/>
    <w:rsid w:val="00562880"/>
    <w:rsid w:val="00562DC3"/>
    <w:rsid w:val="00562FFD"/>
    <w:rsid w:val="00564C07"/>
    <w:rsid w:val="00565DE7"/>
    <w:rsid w:val="00566532"/>
    <w:rsid w:val="00566B46"/>
    <w:rsid w:val="0057057F"/>
    <w:rsid w:val="00570817"/>
    <w:rsid w:val="0057179D"/>
    <w:rsid w:val="00573A0D"/>
    <w:rsid w:val="005744D1"/>
    <w:rsid w:val="005755C0"/>
    <w:rsid w:val="0057581E"/>
    <w:rsid w:val="005762A8"/>
    <w:rsid w:val="0058048A"/>
    <w:rsid w:val="00585025"/>
    <w:rsid w:val="005900E6"/>
    <w:rsid w:val="00592F45"/>
    <w:rsid w:val="005A0A4C"/>
    <w:rsid w:val="005A3AF1"/>
    <w:rsid w:val="005A45A5"/>
    <w:rsid w:val="005A49D2"/>
    <w:rsid w:val="005A4D9B"/>
    <w:rsid w:val="005A6EE2"/>
    <w:rsid w:val="005A6F30"/>
    <w:rsid w:val="005A79E6"/>
    <w:rsid w:val="005B16F9"/>
    <w:rsid w:val="005B3EE2"/>
    <w:rsid w:val="005B79A4"/>
    <w:rsid w:val="005B7E1F"/>
    <w:rsid w:val="005C04A9"/>
    <w:rsid w:val="005C2281"/>
    <w:rsid w:val="005C2299"/>
    <w:rsid w:val="005C2472"/>
    <w:rsid w:val="005C7197"/>
    <w:rsid w:val="005C7C50"/>
    <w:rsid w:val="005D04F6"/>
    <w:rsid w:val="005D33BF"/>
    <w:rsid w:val="005D564C"/>
    <w:rsid w:val="005D7A6A"/>
    <w:rsid w:val="005E0D36"/>
    <w:rsid w:val="005E2479"/>
    <w:rsid w:val="005E7902"/>
    <w:rsid w:val="005F08F1"/>
    <w:rsid w:val="005F0E92"/>
    <w:rsid w:val="005F1339"/>
    <w:rsid w:val="005F47A8"/>
    <w:rsid w:val="005F59AF"/>
    <w:rsid w:val="005F6C10"/>
    <w:rsid w:val="0060508B"/>
    <w:rsid w:val="00605E3C"/>
    <w:rsid w:val="006103A2"/>
    <w:rsid w:val="00610572"/>
    <w:rsid w:val="0061067E"/>
    <w:rsid w:val="006113E3"/>
    <w:rsid w:val="00613947"/>
    <w:rsid w:val="006145CE"/>
    <w:rsid w:val="00620A34"/>
    <w:rsid w:val="0062160C"/>
    <w:rsid w:val="006241F1"/>
    <w:rsid w:val="006260D8"/>
    <w:rsid w:val="00626BAD"/>
    <w:rsid w:val="00630A42"/>
    <w:rsid w:val="006317EC"/>
    <w:rsid w:val="00632716"/>
    <w:rsid w:val="00633114"/>
    <w:rsid w:val="0064128D"/>
    <w:rsid w:val="006430C8"/>
    <w:rsid w:val="0064372A"/>
    <w:rsid w:val="0064372D"/>
    <w:rsid w:val="00646806"/>
    <w:rsid w:val="006478D8"/>
    <w:rsid w:val="00647C8D"/>
    <w:rsid w:val="0065075B"/>
    <w:rsid w:val="00650C50"/>
    <w:rsid w:val="00653DFE"/>
    <w:rsid w:val="006568D0"/>
    <w:rsid w:val="00660DEE"/>
    <w:rsid w:val="00661C01"/>
    <w:rsid w:val="006623A8"/>
    <w:rsid w:val="00663C66"/>
    <w:rsid w:val="00667DFB"/>
    <w:rsid w:val="006708A9"/>
    <w:rsid w:val="00675A14"/>
    <w:rsid w:val="00680B24"/>
    <w:rsid w:val="00684273"/>
    <w:rsid w:val="006872A8"/>
    <w:rsid w:val="00687302"/>
    <w:rsid w:val="006878B6"/>
    <w:rsid w:val="00687BE5"/>
    <w:rsid w:val="00690CFB"/>
    <w:rsid w:val="006938E5"/>
    <w:rsid w:val="0069573B"/>
    <w:rsid w:val="00695E58"/>
    <w:rsid w:val="0069639A"/>
    <w:rsid w:val="00696FCB"/>
    <w:rsid w:val="006A0BCB"/>
    <w:rsid w:val="006A18EC"/>
    <w:rsid w:val="006A2EBF"/>
    <w:rsid w:val="006A46E9"/>
    <w:rsid w:val="006A555C"/>
    <w:rsid w:val="006A58BB"/>
    <w:rsid w:val="006A6F0F"/>
    <w:rsid w:val="006B0BD7"/>
    <w:rsid w:val="006B5AA5"/>
    <w:rsid w:val="006B65FF"/>
    <w:rsid w:val="006B6CB9"/>
    <w:rsid w:val="006C0510"/>
    <w:rsid w:val="006C0FDF"/>
    <w:rsid w:val="006C1FAC"/>
    <w:rsid w:val="006C21AF"/>
    <w:rsid w:val="006C3B64"/>
    <w:rsid w:val="006C3CA5"/>
    <w:rsid w:val="006C5226"/>
    <w:rsid w:val="006C5CC0"/>
    <w:rsid w:val="006C675A"/>
    <w:rsid w:val="006C68F8"/>
    <w:rsid w:val="006C6BEF"/>
    <w:rsid w:val="006D03D8"/>
    <w:rsid w:val="006D1532"/>
    <w:rsid w:val="006D1BB4"/>
    <w:rsid w:val="006D26C0"/>
    <w:rsid w:val="006D418A"/>
    <w:rsid w:val="006D63B3"/>
    <w:rsid w:val="006D6F04"/>
    <w:rsid w:val="006D7829"/>
    <w:rsid w:val="006E12B9"/>
    <w:rsid w:val="006E50A2"/>
    <w:rsid w:val="006E6CFB"/>
    <w:rsid w:val="006F01BA"/>
    <w:rsid w:val="006F064D"/>
    <w:rsid w:val="006F1F34"/>
    <w:rsid w:val="006F2035"/>
    <w:rsid w:val="006F3E25"/>
    <w:rsid w:val="006F41AF"/>
    <w:rsid w:val="006F5494"/>
    <w:rsid w:val="006F7677"/>
    <w:rsid w:val="007017D2"/>
    <w:rsid w:val="00704122"/>
    <w:rsid w:val="007052D3"/>
    <w:rsid w:val="0070631E"/>
    <w:rsid w:val="00706404"/>
    <w:rsid w:val="00706969"/>
    <w:rsid w:val="00706DEB"/>
    <w:rsid w:val="00707693"/>
    <w:rsid w:val="00707BCC"/>
    <w:rsid w:val="00710BF2"/>
    <w:rsid w:val="007117A0"/>
    <w:rsid w:val="007138E6"/>
    <w:rsid w:val="007144C9"/>
    <w:rsid w:val="007146B1"/>
    <w:rsid w:val="00714802"/>
    <w:rsid w:val="0071566C"/>
    <w:rsid w:val="0071603F"/>
    <w:rsid w:val="00716052"/>
    <w:rsid w:val="00716D06"/>
    <w:rsid w:val="00716D2B"/>
    <w:rsid w:val="00717E57"/>
    <w:rsid w:val="007222D2"/>
    <w:rsid w:val="0072732A"/>
    <w:rsid w:val="007274C6"/>
    <w:rsid w:val="0073035C"/>
    <w:rsid w:val="0073124F"/>
    <w:rsid w:val="00732C61"/>
    <w:rsid w:val="00732D20"/>
    <w:rsid w:val="007350D2"/>
    <w:rsid w:val="007361D8"/>
    <w:rsid w:val="007454A6"/>
    <w:rsid w:val="007464EA"/>
    <w:rsid w:val="00751AAA"/>
    <w:rsid w:val="00752D04"/>
    <w:rsid w:val="00753112"/>
    <w:rsid w:val="00754483"/>
    <w:rsid w:val="00756DA0"/>
    <w:rsid w:val="00756EB3"/>
    <w:rsid w:val="00760E10"/>
    <w:rsid w:val="0076267E"/>
    <w:rsid w:val="007628E3"/>
    <w:rsid w:val="00764B96"/>
    <w:rsid w:val="00770E1E"/>
    <w:rsid w:val="00771EC3"/>
    <w:rsid w:val="00774F8D"/>
    <w:rsid w:val="00776F79"/>
    <w:rsid w:val="00777811"/>
    <w:rsid w:val="0078107C"/>
    <w:rsid w:val="007853F6"/>
    <w:rsid w:val="00785FCB"/>
    <w:rsid w:val="0079112E"/>
    <w:rsid w:val="00794B43"/>
    <w:rsid w:val="00797D47"/>
    <w:rsid w:val="007A14B5"/>
    <w:rsid w:val="007A2D61"/>
    <w:rsid w:val="007A3EA2"/>
    <w:rsid w:val="007A512D"/>
    <w:rsid w:val="007A6288"/>
    <w:rsid w:val="007A67E2"/>
    <w:rsid w:val="007A7CC2"/>
    <w:rsid w:val="007B0510"/>
    <w:rsid w:val="007B2096"/>
    <w:rsid w:val="007B311B"/>
    <w:rsid w:val="007B4D02"/>
    <w:rsid w:val="007B648A"/>
    <w:rsid w:val="007B6D07"/>
    <w:rsid w:val="007B7A6A"/>
    <w:rsid w:val="007C0C36"/>
    <w:rsid w:val="007C4933"/>
    <w:rsid w:val="007D0246"/>
    <w:rsid w:val="007D077B"/>
    <w:rsid w:val="007D4A97"/>
    <w:rsid w:val="007D5893"/>
    <w:rsid w:val="007E2A84"/>
    <w:rsid w:val="007E3D61"/>
    <w:rsid w:val="007F0E5F"/>
    <w:rsid w:val="007F1742"/>
    <w:rsid w:val="007F2143"/>
    <w:rsid w:val="00800642"/>
    <w:rsid w:val="00801011"/>
    <w:rsid w:val="008011C3"/>
    <w:rsid w:val="00806C1F"/>
    <w:rsid w:val="00810209"/>
    <w:rsid w:val="008114E6"/>
    <w:rsid w:val="008121A9"/>
    <w:rsid w:val="00812695"/>
    <w:rsid w:val="00812CC7"/>
    <w:rsid w:val="0081440A"/>
    <w:rsid w:val="00815BC0"/>
    <w:rsid w:val="00820726"/>
    <w:rsid w:val="008211FB"/>
    <w:rsid w:val="0082278D"/>
    <w:rsid w:val="00823C44"/>
    <w:rsid w:val="00824C74"/>
    <w:rsid w:val="0082571E"/>
    <w:rsid w:val="008258F3"/>
    <w:rsid w:val="00830A62"/>
    <w:rsid w:val="00831244"/>
    <w:rsid w:val="00831585"/>
    <w:rsid w:val="00832709"/>
    <w:rsid w:val="00833212"/>
    <w:rsid w:val="00834383"/>
    <w:rsid w:val="008356C8"/>
    <w:rsid w:val="00836578"/>
    <w:rsid w:val="00841335"/>
    <w:rsid w:val="008417EB"/>
    <w:rsid w:val="00842F43"/>
    <w:rsid w:val="00845108"/>
    <w:rsid w:val="0084558B"/>
    <w:rsid w:val="0084585D"/>
    <w:rsid w:val="00845EDA"/>
    <w:rsid w:val="0085102B"/>
    <w:rsid w:val="00852096"/>
    <w:rsid w:val="00854420"/>
    <w:rsid w:val="00855CC8"/>
    <w:rsid w:val="00862403"/>
    <w:rsid w:val="00862EB1"/>
    <w:rsid w:val="008642AD"/>
    <w:rsid w:val="00870664"/>
    <w:rsid w:val="00872BB3"/>
    <w:rsid w:val="0087558F"/>
    <w:rsid w:val="00875DB9"/>
    <w:rsid w:val="00876287"/>
    <w:rsid w:val="008806D5"/>
    <w:rsid w:val="00880D96"/>
    <w:rsid w:val="00880FD6"/>
    <w:rsid w:val="00881222"/>
    <w:rsid w:val="008817F9"/>
    <w:rsid w:val="008840F1"/>
    <w:rsid w:val="008841B8"/>
    <w:rsid w:val="00884621"/>
    <w:rsid w:val="00890193"/>
    <w:rsid w:val="008913F8"/>
    <w:rsid w:val="00894ACD"/>
    <w:rsid w:val="00896C00"/>
    <w:rsid w:val="008973E5"/>
    <w:rsid w:val="00897686"/>
    <w:rsid w:val="00897A02"/>
    <w:rsid w:val="008A1EB7"/>
    <w:rsid w:val="008A332F"/>
    <w:rsid w:val="008A3F5B"/>
    <w:rsid w:val="008A5951"/>
    <w:rsid w:val="008A7DCE"/>
    <w:rsid w:val="008B07A6"/>
    <w:rsid w:val="008B16F8"/>
    <w:rsid w:val="008B24F0"/>
    <w:rsid w:val="008B484F"/>
    <w:rsid w:val="008B6C16"/>
    <w:rsid w:val="008B713A"/>
    <w:rsid w:val="008C34A0"/>
    <w:rsid w:val="008C4405"/>
    <w:rsid w:val="008C5167"/>
    <w:rsid w:val="008C6343"/>
    <w:rsid w:val="008C6446"/>
    <w:rsid w:val="008C6D34"/>
    <w:rsid w:val="008C6F79"/>
    <w:rsid w:val="008D0885"/>
    <w:rsid w:val="008D394A"/>
    <w:rsid w:val="008D4A28"/>
    <w:rsid w:val="008D5CAD"/>
    <w:rsid w:val="008D750A"/>
    <w:rsid w:val="008E049E"/>
    <w:rsid w:val="008E56BA"/>
    <w:rsid w:val="008F12D8"/>
    <w:rsid w:val="008F35A5"/>
    <w:rsid w:val="00901563"/>
    <w:rsid w:val="009038A8"/>
    <w:rsid w:val="009050D6"/>
    <w:rsid w:val="00905EAA"/>
    <w:rsid w:val="00906DFF"/>
    <w:rsid w:val="009073AF"/>
    <w:rsid w:val="0091734B"/>
    <w:rsid w:val="00917365"/>
    <w:rsid w:val="009179CE"/>
    <w:rsid w:val="00917F7C"/>
    <w:rsid w:val="009203FC"/>
    <w:rsid w:val="00921E0E"/>
    <w:rsid w:val="0092225B"/>
    <w:rsid w:val="00922EE1"/>
    <w:rsid w:val="009232DA"/>
    <w:rsid w:val="00925427"/>
    <w:rsid w:val="00925B08"/>
    <w:rsid w:val="009279FC"/>
    <w:rsid w:val="00927B45"/>
    <w:rsid w:val="00930C7C"/>
    <w:rsid w:val="00933379"/>
    <w:rsid w:val="0093389F"/>
    <w:rsid w:val="00934956"/>
    <w:rsid w:val="00934F44"/>
    <w:rsid w:val="009361FB"/>
    <w:rsid w:val="00940CC1"/>
    <w:rsid w:val="00942226"/>
    <w:rsid w:val="009470BF"/>
    <w:rsid w:val="009472E9"/>
    <w:rsid w:val="009506E2"/>
    <w:rsid w:val="00951F85"/>
    <w:rsid w:val="0095308C"/>
    <w:rsid w:val="00953858"/>
    <w:rsid w:val="0095473C"/>
    <w:rsid w:val="009558EF"/>
    <w:rsid w:val="00956437"/>
    <w:rsid w:val="009571F2"/>
    <w:rsid w:val="00957C57"/>
    <w:rsid w:val="009625D9"/>
    <w:rsid w:val="00965FB7"/>
    <w:rsid w:val="009673A4"/>
    <w:rsid w:val="009676C4"/>
    <w:rsid w:val="00967937"/>
    <w:rsid w:val="0097038A"/>
    <w:rsid w:val="00976A91"/>
    <w:rsid w:val="00980B52"/>
    <w:rsid w:val="00982A2B"/>
    <w:rsid w:val="0098516E"/>
    <w:rsid w:val="009855C2"/>
    <w:rsid w:val="00985A14"/>
    <w:rsid w:val="00986935"/>
    <w:rsid w:val="00986969"/>
    <w:rsid w:val="00990E93"/>
    <w:rsid w:val="00991765"/>
    <w:rsid w:val="009920DC"/>
    <w:rsid w:val="009948DD"/>
    <w:rsid w:val="00994A75"/>
    <w:rsid w:val="00994E19"/>
    <w:rsid w:val="00996861"/>
    <w:rsid w:val="0099761B"/>
    <w:rsid w:val="00997F64"/>
    <w:rsid w:val="009A2146"/>
    <w:rsid w:val="009A381F"/>
    <w:rsid w:val="009A4652"/>
    <w:rsid w:val="009A4851"/>
    <w:rsid w:val="009A4958"/>
    <w:rsid w:val="009B156D"/>
    <w:rsid w:val="009B1734"/>
    <w:rsid w:val="009B2C87"/>
    <w:rsid w:val="009B460C"/>
    <w:rsid w:val="009B5D77"/>
    <w:rsid w:val="009C0AC2"/>
    <w:rsid w:val="009C36F4"/>
    <w:rsid w:val="009C56BA"/>
    <w:rsid w:val="009C64F4"/>
    <w:rsid w:val="009D0839"/>
    <w:rsid w:val="009D0E05"/>
    <w:rsid w:val="009D2590"/>
    <w:rsid w:val="009D4871"/>
    <w:rsid w:val="009D698A"/>
    <w:rsid w:val="009D6CA0"/>
    <w:rsid w:val="009D74A4"/>
    <w:rsid w:val="009D74E8"/>
    <w:rsid w:val="009D7F40"/>
    <w:rsid w:val="009E005A"/>
    <w:rsid w:val="009E1A6A"/>
    <w:rsid w:val="009E218C"/>
    <w:rsid w:val="009E3197"/>
    <w:rsid w:val="009E6E95"/>
    <w:rsid w:val="009E7F00"/>
    <w:rsid w:val="009F156E"/>
    <w:rsid w:val="009F4E97"/>
    <w:rsid w:val="009F52F4"/>
    <w:rsid w:val="009F60CC"/>
    <w:rsid w:val="00A02317"/>
    <w:rsid w:val="00A038A7"/>
    <w:rsid w:val="00A05599"/>
    <w:rsid w:val="00A065E9"/>
    <w:rsid w:val="00A06D33"/>
    <w:rsid w:val="00A07712"/>
    <w:rsid w:val="00A10B44"/>
    <w:rsid w:val="00A12119"/>
    <w:rsid w:val="00A14B13"/>
    <w:rsid w:val="00A20FDE"/>
    <w:rsid w:val="00A22D98"/>
    <w:rsid w:val="00A2628D"/>
    <w:rsid w:val="00A31952"/>
    <w:rsid w:val="00A323A8"/>
    <w:rsid w:val="00A3350E"/>
    <w:rsid w:val="00A33781"/>
    <w:rsid w:val="00A35041"/>
    <w:rsid w:val="00A42346"/>
    <w:rsid w:val="00A4243D"/>
    <w:rsid w:val="00A43BD8"/>
    <w:rsid w:val="00A451EA"/>
    <w:rsid w:val="00A453BD"/>
    <w:rsid w:val="00A45AB8"/>
    <w:rsid w:val="00A515B6"/>
    <w:rsid w:val="00A52F0D"/>
    <w:rsid w:val="00A541B4"/>
    <w:rsid w:val="00A5684A"/>
    <w:rsid w:val="00A57773"/>
    <w:rsid w:val="00A617C2"/>
    <w:rsid w:val="00A622F1"/>
    <w:rsid w:val="00A62973"/>
    <w:rsid w:val="00A63DFB"/>
    <w:rsid w:val="00A64413"/>
    <w:rsid w:val="00A64F98"/>
    <w:rsid w:val="00A66E1B"/>
    <w:rsid w:val="00A67815"/>
    <w:rsid w:val="00A716C3"/>
    <w:rsid w:val="00A71BE5"/>
    <w:rsid w:val="00A72D1D"/>
    <w:rsid w:val="00A73B5A"/>
    <w:rsid w:val="00A769D1"/>
    <w:rsid w:val="00A80B54"/>
    <w:rsid w:val="00A81C25"/>
    <w:rsid w:val="00A8305E"/>
    <w:rsid w:val="00A83D71"/>
    <w:rsid w:val="00A86EE2"/>
    <w:rsid w:val="00A90947"/>
    <w:rsid w:val="00A90A9D"/>
    <w:rsid w:val="00A92363"/>
    <w:rsid w:val="00A92732"/>
    <w:rsid w:val="00A927B6"/>
    <w:rsid w:val="00A92B2A"/>
    <w:rsid w:val="00A92DE8"/>
    <w:rsid w:val="00A9327E"/>
    <w:rsid w:val="00A94AC8"/>
    <w:rsid w:val="00A94CDB"/>
    <w:rsid w:val="00AA0B5A"/>
    <w:rsid w:val="00AA1A8D"/>
    <w:rsid w:val="00AA4A72"/>
    <w:rsid w:val="00AA6686"/>
    <w:rsid w:val="00AA6CCD"/>
    <w:rsid w:val="00AA7B19"/>
    <w:rsid w:val="00AB00FD"/>
    <w:rsid w:val="00AB0251"/>
    <w:rsid w:val="00AB0EFF"/>
    <w:rsid w:val="00AB136B"/>
    <w:rsid w:val="00AB34F1"/>
    <w:rsid w:val="00AB52DF"/>
    <w:rsid w:val="00AB655A"/>
    <w:rsid w:val="00AC0985"/>
    <w:rsid w:val="00AC0AE7"/>
    <w:rsid w:val="00AC0F1F"/>
    <w:rsid w:val="00AC111D"/>
    <w:rsid w:val="00AC32BE"/>
    <w:rsid w:val="00AC4658"/>
    <w:rsid w:val="00AC46BE"/>
    <w:rsid w:val="00AC598A"/>
    <w:rsid w:val="00AC7CA4"/>
    <w:rsid w:val="00AD121B"/>
    <w:rsid w:val="00AD1CBD"/>
    <w:rsid w:val="00AD591B"/>
    <w:rsid w:val="00AD6049"/>
    <w:rsid w:val="00AD6AF2"/>
    <w:rsid w:val="00AD7F7A"/>
    <w:rsid w:val="00AE030E"/>
    <w:rsid w:val="00AE1FFC"/>
    <w:rsid w:val="00AE25F3"/>
    <w:rsid w:val="00AE2864"/>
    <w:rsid w:val="00AE398E"/>
    <w:rsid w:val="00AE4194"/>
    <w:rsid w:val="00AE6B14"/>
    <w:rsid w:val="00AE7DEC"/>
    <w:rsid w:val="00AF0140"/>
    <w:rsid w:val="00AF0D21"/>
    <w:rsid w:val="00AF13C6"/>
    <w:rsid w:val="00AF1BF1"/>
    <w:rsid w:val="00AF3973"/>
    <w:rsid w:val="00AF6E34"/>
    <w:rsid w:val="00B01ADB"/>
    <w:rsid w:val="00B03872"/>
    <w:rsid w:val="00B03C41"/>
    <w:rsid w:val="00B05C15"/>
    <w:rsid w:val="00B05FA8"/>
    <w:rsid w:val="00B0749C"/>
    <w:rsid w:val="00B1382B"/>
    <w:rsid w:val="00B14714"/>
    <w:rsid w:val="00B2086B"/>
    <w:rsid w:val="00B21365"/>
    <w:rsid w:val="00B21C13"/>
    <w:rsid w:val="00B2562B"/>
    <w:rsid w:val="00B25E40"/>
    <w:rsid w:val="00B27592"/>
    <w:rsid w:val="00B320C9"/>
    <w:rsid w:val="00B32B2C"/>
    <w:rsid w:val="00B4064D"/>
    <w:rsid w:val="00B40B3C"/>
    <w:rsid w:val="00B4320C"/>
    <w:rsid w:val="00B4355C"/>
    <w:rsid w:val="00B456FA"/>
    <w:rsid w:val="00B46888"/>
    <w:rsid w:val="00B50F6D"/>
    <w:rsid w:val="00B5102D"/>
    <w:rsid w:val="00B51E6A"/>
    <w:rsid w:val="00B52C44"/>
    <w:rsid w:val="00B55161"/>
    <w:rsid w:val="00B56AE6"/>
    <w:rsid w:val="00B57A0C"/>
    <w:rsid w:val="00B6166F"/>
    <w:rsid w:val="00B65532"/>
    <w:rsid w:val="00B65A0F"/>
    <w:rsid w:val="00B67A86"/>
    <w:rsid w:val="00B67AAE"/>
    <w:rsid w:val="00B702EF"/>
    <w:rsid w:val="00B70C10"/>
    <w:rsid w:val="00B720D2"/>
    <w:rsid w:val="00B72CA7"/>
    <w:rsid w:val="00B73A9F"/>
    <w:rsid w:val="00B7707C"/>
    <w:rsid w:val="00B77325"/>
    <w:rsid w:val="00B779D9"/>
    <w:rsid w:val="00B82197"/>
    <w:rsid w:val="00B849C3"/>
    <w:rsid w:val="00B84BDC"/>
    <w:rsid w:val="00B856FC"/>
    <w:rsid w:val="00B879C9"/>
    <w:rsid w:val="00B87F33"/>
    <w:rsid w:val="00B927F0"/>
    <w:rsid w:val="00B94276"/>
    <w:rsid w:val="00B94A5E"/>
    <w:rsid w:val="00B95B7C"/>
    <w:rsid w:val="00B96650"/>
    <w:rsid w:val="00B97C0F"/>
    <w:rsid w:val="00BA1FC9"/>
    <w:rsid w:val="00BA2451"/>
    <w:rsid w:val="00BA6755"/>
    <w:rsid w:val="00BA680A"/>
    <w:rsid w:val="00BA7930"/>
    <w:rsid w:val="00BB0801"/>
    <w:rsid w:val="00BB0D95"/>
    <w:rsid w:val="00BB1790"/>
    <w:rsid w:val="00BB1BBE"/>
    <w:rsid w:val="00BB2A2A"/>
    <w:rsid w:val="00BB4EF5"/>
    <w:rsid w:val="00BB5E3B"/>
    <w:rsid w:val="00BB7290"/>
    <w:rsid w:val="00BB7942"/>
    <w:rsid w:val="00BC0C08"/>
    <w:rsid w:val="00BC28B1"/>
    <w:rsid w:val="00BC3655"/>
    <w:rsid w:val="00BC499F"/>
    <w:rsid w:val="00BC5612"/>
    <w:rsid w:val="00BD3BCE"/>
    <w:rsid w:val="00BD4A33"/>
    <w:rsid w:val="00BD5D17"/>
    <w:rsid w:val="00BD6691"/>
    <w:rsid w:val="00BD72BE"/>
    <w:rsid w:val="00BE152A"/>
    <w:rsid w:val="00BE2BB7"/>
    <w:rsid w:val="00BE5A3C"/>
    <w:rsid w:val="00BE5B26"/>
    <w:rsid w:val="00C045C7"/>
    <w:rsid w:val="00C1067E"/>
    <w:rsid w:val="00C10B6F"/>
    <w:rsid w:val="00C10EA5"/>
    <w:rsid w:val="00C1156E"/>
    <w:rsid w:val="00C115C6"/>
    <w:rsid w:val="00C1209D"/>
    <w:rsid w:val="00C12543"/>
    <w:rsid w:val="00C12661"/>
    <w:rsid w:val="00C12A54"/>
    <w:rsid w:val="00C16EA3"/>
    <w:rsid w:val="00C1741E"/>
    <w:rsid w:val="00C20211"/>
    <w:rsid w:val="00C20B74"/>
    <w:rsid w:val="00C23E4E"/>
    <w:rsid w:val="00C248ED"/>
    <w:rsid w:val="00C301C0"/>
    <w:rsid w:val="00C3173A"/>
    <w:rsid w:val="00C327EF"/>
    <w:rsid w:val="00C331CC"/>
    <w:rsid w:val="00C338B5"/>
    <w:rsid w:val="00C34B23"/>
    <w:rsid w:val="00C36335"/>
    <w:rsid w:val="00C36EDD"/>
    <w:rsid w:val="00C4382C"/>
    <w:rsid w:val="00C4419C"/>
    <w:rsid w:val="00C47498"/>
    <w:rsid w:val="00C47D2A"/>
    <w:rsid w:val="00C5037D"/>
    <w:rsid w:val="00C50427"/>
    <w:rsid w:val="00C50509"/>
    <w:rsid w:val="00C51448"/>
    <w:rsid w:val="00C51B99"/>
    <w:rsid w:val="00C52B2F"/>
    <w:rsid w:val="00C52F13"/>
    <w:rsid w:val="00C5395F"/>
    <w:rsid w:val="00C55DF0"/>
    <w:rsid w:val="00C560C2"/>
    <w:rsid w:val="00C61BAF"/>
    <w:rsid w:val="00C6615F"/>
    <w:rsid w:val="00C66B6D"/>
    <w:rsid w:val="00C67F48"/>
    <w:rsid w:val="00C67FBC"/>
    <w:rsid w:val="00C70DF3"/>
    <w:rsid w:val="00C71B45"/>
    <w:rsid w:val="00C7408A"/>
    <w:rsid w:val="00C7434C"/>
    <w:rsid w:val="00C74AC6"/>
    <w:rsid w:val="00C76AB8"/>
    <w:rsid w:val="00C81E1B"/>
    <w:rsid w:val="00C82A2B"/>
    <w:rsid w:val="00C8590F"/>
    <w:rsid w:val="00C90488"/>
    <w:rsid w:val="00C91095"/>
    <w:rsid w:val="00C955B5"/>
    <w:rsid w:val="00C9711B"/>
    <w:rsid w:val="00C973A4"/>
    <w:rsid w:val="00CA742D"/>
    <w:rsid w:val="00CA76BF"/>
    <w:rsid w:val="00CB05BB"/>
    <w:rsid w:val="00CB09EA"/>
    <w:rsid w:val="00CB1CC8"/>
    <w:rsid w:val="00CB33C8"/>
    <w:rsid w:val="00CB636F"/>
    <w:rsid w:val="00CB71FF"/>
    <w:rsid w:val="00CC12B6"/>
    <w:rsid w:val="00CC7CC0"/>
    <w:rsid w:val="00CD1E01"/>
    <w:rsid w:val="00CD4491"/>
    <w:rsid w:val="00CD4691"/>
    <w:rsid w:val="00CD6A4B"/>
    <w:rsid w:val="00CE11D3"/>
    <w:rsid w:val="00CE26A0"/>
    <w:rsid w:val="00CE5DBE"/>
    <w:rsid w:val="00CE764C"/>
    <w:rsid w:val="00CE7AF2"/>
    <w:rsid w:val="00CF1F32"/>
    <w:rsid w:val="00CF322B"/>
    <w:rsid w:val="00CF34BE"/>
    <w:rsid w:val="00CF4E1D"/>
    <w:rsid w:val="00CF5886"/>
    <w:rsid w:val="00CF6E48"/>
    <w:rsid w:val="00CF75B8"/>
    <w:rsid w:val="00D0103D"/>
    <w:rsid w:val="00D04548"/>
    <w:rsid w:val="00D05734"/>
    <w:rsid w:val="00D0580C"/>
    <w:rsid w:val="00D05B8F"/>
    <w:rsid w:val="00D066CF"/>
    <w:rsid w:val="00D068EA"/>
    <w:rsid w:val="00D07F92"/>
    <w:rsid w:val="00D10153"/>
    <w:rsid w:val="00D11FAC"/>
    <w:rsid w:val="00D12EAD"/>
    <w:rsid w:val="00D1374D"/>
    <w:rsid w:val="00D1392A"/>
    <w:rsid w:val="00D1453A"/>
    <w:rsid w:val="00D148F9"/>
    <w:rsid w:val="00D1567D"/>
    <w:rsid w:val="00D15DBF"/>
    <w:rsid w:val="00D161FA"/>
    <w:rsid w:val="00D16793"/>
    <w:rsid w:val="00D16870"/>
    <w:rsid w:val="00D16EFC"/>
    <w:rsid w:val="00D200C5"/>
    <w:rsid w:val="00D20928"/>
    <w:rsid w:val="00D21E97"/>
    <w:rsid w:val="00D2309C"/>
    <w:rsid w:val="00D25835"/>
    <w:rsid w:val="00D303FC"/>
    <w:rsid w:val="00D31934"/>
    <w:rsid w:val="00D35548"/>
    <w:rsid w:val="00D35AAE"/>
    <w:rsid w:val="00D362E4"/>
    <w:rsid w:val="00D37219"/>
    <w:rsid w:val="00D4075B"/>
    <w:rsid w:val="00D431F6"/>
    <w:rsid w:val="00D43925"/>
    <w:rsid w:val="00D469AA"/>
    <w:rsid w:val="00D51C6A"/>
    <w:rsid w:val="00D53E84"/>
    <w:rsid w:val="00D54313"/>
    <w:rsid w:val="00D563CC"/>
    <w:rsid w:val="00D57784"/>
    <w:rsid w:val="00D57AF2"/>
    <w:rsid w:val="00D62D31"/>
    <w:rsid w:val="00D646A3"/>
    <w:rsid w:val="00D64D4A"/>
    <w:rsid w:val="00D64F65"/>
    <w:rsid w:val="00D6611B"/>
    <w:rsid w:val="00D66414"/>
    <w:rsid w:val="00D6644F"/>
    <w:rsid w:val="00D67018"/>
    <w:rsid w:val="00D6706F"/>
    <w:rsid w:val="00D714E0"/>
    <w:rsid w:val="00D71A9F"/>
    <w:rsid w:val="00D7257D"/>
    <w:rsid w:val="00D72733"/>
    <w:rsid w:val="00D76261"/>
    <w:rsid w:val="00D76FAC"/>
    <w:rsid w:val="00D80755"/>
    <w:rsid w:val="00D811E2"/>
    <w:rsid w:val="00D8122E"/>
    <w:rsid w:val="00D81415"/>
    <w:rsid w:val="00D81853"/>
    <w:rsid w:val="00D82AD0"/>
    <w:rsid w:val="00D83EF2"/>
    <w:rsid w:val="00D856E3"/>
    <w:rsid w:val="00D85C49"/>
    <w:rsid w:val="00D90656"/>
    <w:rsid w:val="00D9175B"/>
    <w:rsid w:val="00D918A8"/>
    <w:rsid w:val="00D94B4C"/>
    <w:rsid w:val="00D9541A"/>
    <w:rsid w:val="00D97E0C"/>
    <w:rsid w:val="00DA0095"/>
    <w:rsid w:val="00DA5214"/>
    <w:rsid w:val="00DA7347"/>
    <w:rsid w:val="00DA7CA0"/>
    <w:rsid w:val="00DB1318"/>
    <w:rsid w:val="00DB2794"/>
    <w:rsid w:val="00DB4385"/>
    <w:rsid w:val="00DB4E42"/>
    <w:rsid w:val="00DB5F4B"/>
    <w:rsid w:val="00DB6272"/>
    <w:rsid w:val="00DC082C"/>
    <w:rsid w:val="00DC1434"/>
    <w:rsid w:val="00DC58A5"/>
    <w:rsid w:val="00DC5CBC"/>
    <w:rsid w:val="00DC757D"/>
    <w:rsid w:val="00DD0B30"/>
    <w:rsid w:val="00DD1F48"/>
    <w:rsid w:val="00DD2461"/>
    <w:rsid w:val="00DD2E31"/>
    <w:rsid w:val="00DD308C"/>
    <w:rsid w:val="00DD42E8"/>
    <w:rsid w:val="00DD4C70"/>
    <w:rsid w:val="00DE0B6F"/>
    <w:rsid w:val="00DE1646"/>
    <w:rsid w:val="00DE1DAE"/>
    <w:rsid w:val="00DE48F1"/>
    <w:rsid w:val="00DE597D"/>
    <w:rsid w:val="00DE6367"/>
    <w:rsid w:val="00DF60FF"/>
    <w:rsid w:val="00E01011"/>
    <w:rsid w:val="00E0149F"/>
    <w:rsid w:val="00E017DE"/>
    <w:rsid w:val="00E02290"/>
    <w:rsid w:val="00E02FBE"/>
    <w:rsid w:val="00E03015"/>
    <w:rsid w:val="00E03A0C"/>
    <w:rsid w:val="00E0491E"/>
    <w:rsid w:val="00E05BF1"/>
    <w:rsid w:val="00E0679B"/>
    <w:rsid w:val="00E06E1C"/>
    <w:rsid w:val="00E15329"/>
    <w:rsid w:val="00E1534B"/>
    <w:rsid w:val="00E15701"/>
    <w:rsid w:val="00E2056B"/>
    <w:rsid w:val="00E20A36"/>
    <w:rsid w:val="00E22C03"/>
    <w:rsid w:val="00E272F9"/>
    <w:rsid w:val="00E27747"/>
    <w:rsid w:val="00E30460"/>
    <w:rsid w:val="00E32C08"/>
    <w:rsid w:val="00E351F9"/>
    <w:rsid w:val="00E3676C"/>
    <w:rsid w:val="00E36986"/>
    <w:rsid w:val="00E378F9"/>
    <w:rsid w:val="00E379A9"/>
    <w:rsid w:val="00E37D49"/>
    <w:rsid w:val="00E37DDD"/>
    <w:rsid w:val="00E428FF"/>
    <w:rsid w:val="00E43423"/>
    <w:rsid w:val="00E43EB5"/>
    <w:rsid w:val="00E448FC"/>
    <w:rsid w:val="00E470EE"/>
    <w:rsid w:val="00E47355"/>
    <w:rsid w:val="00E57FB3"/>
    <w:rsid w:val="00E60131"/>
    <w:rsid w:val="00E609A3"/>
    <w:rsid w:val="00E60A15"/>
    <w:rsid w:val="00E631C1"/>
    <w:rsid w:val="00E63BA0"/>
    <w:rsid w:val="00E72BB8"/>
    <w:rsid w:val="00E7536B"/>
    <w:rsid w:val="00E7741F"/>
    <w:rsid w:val="00E83001"/>
    <w:rsid w:val="00E836A2"/>
    <w:rsid w:val="00E836D4"/>
    <w:rsid w:val="00E85028"/>
    <w:rsid w:val="00E85078"/>
    <w:rsid w:val="00E86B52"/>
    <w:rsid w:val="00E87165"/>
    <w:rsid w:val="00E87A0A"/>
    <w:rsid w:val="00E90514"/>
    <w:rsid w:val="00E91E9F"/>
    <w:rsid w:val="00E92380"/>
    <w:rsid w:val="00E95559"/>
    <w:rsid w:val="00EA26BA"/>
    <w:rsid w:val="00EA27C9"/>
    <w:rsid w:val="00EA2A5D"/>
    <w:rsid w:val="00EA390E"/>
    <w:rsid w:val="00EA3C67"/>
    <w:rsid w:val="00EA4506"/>
    <w:rsid w:val="00EB0053"/>
    <w:rsid w:val="00EB0C26"/>
    <w:rsid w:val="00EB1B0F"/>
    <w:rsid w:val="00EB1F5B"/>
    <w:rsid w:val="00EB2943"/>
    <w:rsid w:val="00EB2F1D"/>
    <w:rsid w:val="00EB5FD9"/>
    <w:rsid w:val="00EC3F13"/>
    <w:rsid w:val="00EC4312"/>
    <w:rsid w:val="00EC4BCD"/>
    <w:rsid w:val="00EC787D"/>
    <w:rsid w:val="00ED0BD3"/>
    <w:rsid w:val="00ED0CF1"/>
    <w:rsid w:val="00ED111E"/>
    <w:rsid w:val="00ED313B"/>
    <w:rsid w:val="00ED3626"/>
    <w:rsid w:val="00ED5AAD"/>
    <w:rsid w:val="00ED7043"/>
    <w:rsid w:val="00EE14B1"/>
    <w:rsid w:val="00EE5CEF"/>
    <w:rsid w:val="00EE69A2"/>
    <w:rsid w:val="00EF006C"/>
    <w:rsid w:val="00EF39D4"/>
    <w:rsid w:val="00EF3A3B"/>
    <w:rsid w:val="00EF4262"/>
    <w:rsid w:val="00EF7562"/>
    <w:rsid w:val="00EF7952"/>
    <w:rsid w:val="00F00668"/>
    <w:rsid w:val="00F02E46"/>
    <w:rsid w:val="00F10E29"/>
    <w:rsid w:val="00F11A47"/>
    <w:rsid w:val="00F15616"/>
    <w:rsid w:val="00F21A6A"/>
    <w:rsid w:val="00F26E6A"/>
    <w:rsid w:val="00F270EC"/>
    <w:rsid w:val="00F279D7"/>
    <w:rsid w:val="00F30BEE"/>
    <w:rsid w:val="00F338A4"/>
    <w:rsid w:val="00F366AF"/>
    <w:rsid w:val="00F37AB3"/>
    <w:rsid w:val="00F42CE0"/>
    <w:rsid w:val="00F43FE5"/>
    <w:rsid w:val="00F46A31"/>
    <w:rsid w:val="00F46BEA"/>
    <w:rsid w:val="00F522AC"/>
    <w:rsid w:val="00F53ED1"/>
    <w:rsid w:val="00F56547"/>
    <w:rsid w:val="00F571DD"/>
    <w:rsid w:val="00F57B25"/>
    <w:rsid w:val="00F60952"/>
    <w:rsid w:val="00F60F36"/>
    <w:rsid w:val="00F62A98"/>
    <w:rsid w:val="00F631DB"/>
    <w:rsid w:val="00F66584"/>
    <w:rsid w:val="00F704FE"/>
    <w:rsid w:val="00F71EE5"/>
    <w:rsid w:val="00F7643D"/>
    <w:rsid w:val="00F769B7"/>
    <w:rsid w:val="00F76B43"/>
    <w:rsid w:val="00F76FF5"/>
    <w:rsid w:val="00F8075A"/>
    <w:rsid w:val="00F82039"/>
    <w:rsid w:val="00F83574"/>
    <w:rsid w:val="00F83C5C"/>
    <w:rsid w:val="00F84589"/>
    <w:rsid w:val="00F847A3"/>
    <w:rsid w:val="00F84F04"/>
    <w:rsid w:val="00F87782"/>
    <w:rsid w:val="00F87D7A"/>
    <w:rsid w:val="00F900A7"/>
    <w:rsid w:val="00F916EE"/>
    <w:rsid w:val="00F9648F"/>
    <w:rsid w:val="00F9722A"/>
    <w:rsid w:val="00F97328"/>
    <w:rsid w:val="00F978C5"/>
    <w:rsid w:val="00FA132F"/>
    <w:rsid w:val="00FA15C2"/>
    <w:rsid w:val="00FA2940"/>
    <w:rsid w:val="00FA2DF2"/>
    <w:rsid w:val="00FA388B"/>
    <w:rsid w:val="00FA6197"/>
    <w:rsid w:val="00FA6398"/>
    <w:rsid w:val="00FB28B0"/>
    <w:rsid w:val="00FB45A7"/>
    <w:rsid w:val="00FB5BDA"/>
    <w:rsid w:val="00FB7910"/>
    <w:rsid w:val="00FC1922"/>
    <w:rsid w:val="00FC5229"/>
    <w:rsid w:val="00FC75F4"/>
    <w:rsid w:val="00FC761E"/>
    <w:rsid w:val="00FC7715"/>
    <w:rsid w:val="00FD12AD"/>
    <w:rsid w:val="00FD1E40"/>
    <w:rsid w:val="00FD2CEE"/>
    <w:rsid w:val="00FD6374"/>
    <w:rsid w:val="00FD66D3"/>
    <w:rsid w:val="00FD688E"/>
    <w:rsid w:val="00FE00CC"/>
    <w:rsid w:val="00FE0253"/>
    <w:rsid w:val="00FE06A4"/>
    <w:rsid w:val="00FE2B07"/>
    <w:rsid w:val="00FE38F4"/>
    <w:rsid w:val="00FE4027"/>
    <w:rsid w:val="00FE405F"/>
    <w:rsid w:val="00FE4865"/>
    <w:rsid w:val="00FE5508"/>
    <w:rsid w:val="00FE650C"/>
    <w:rsid w:val="00FF0C08"/>
    <w:rsid w:val="00FF120C"/>
    <w:rsid w:val="00FF3FEF"/>
    <w:rsid w:val="00FF429A"/>
    <w:rsid w:val="00FF4A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9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262922"/>
  </w:style>
  <w:style w:type="paragraph" w:styleId="Textedebulles">
    <w:name w:val="Balloon Text"/>
    <w:basedOn w:val="Normal"/>
    <w:link w:val="TextedebullesCar"/>
    <w:uiPriority w:val="99"/>
    <w:semiHidden/>
    <w:unhideWhenUsed/>
    <w:rsid w:val="00262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29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02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</dc:creator>
  <cp:lastModifiedBy>olga</cp:lastModifiedBy>
  <cp:revision>3</cp:revision>
  <dcterms:created xsi:type="dcterms:W3CDTF">2015-02-17T10:18:00Z</dcterms:created>
  <dcterms:modified xsi:type="dcterms:W3CDTF">2015-02-17T10:24:00Z</dcterms:modified>
</cp:coreProperties>
</file>